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114EB" w14:textId="40AC96A1" w:rsidR="00E633DB" w:rsidRDefault="00E633DB"/>
    <w:p w14:paraId="568C471C" w14:textId="0C390C0A" w:rsidR="00E030F6" w:rsidRPr="00E030F6" w:rsidRDefault="00E030F6" w:rsidP="00E030F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</w:pPr>
      <w:r w:rsidRPr="00E030F6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hidden="0" allowOverlap="1" wp14:anchorId="5E90F32F" wp14:editId="79CE2F2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038850" cy="4953635"/>
            <wp:effectExtent l="0" t="0" r="0" b="0"/>
            <wp:wrapSquare wrapText="bothSides" distT="0" distB="0" distL="114300" distR="114300"/>
            <wp:docPr id="1" name="image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iagram&#10;&#10;Description automatically generated"/>
                    <pic:cNvPicPr preferRelativeResize="0"/>
                  </pic:nvPicPr>
                  <pic:blipFill>
                    <a:blip r:embed="rId4"/>
                    <a:srcRect l="3472" t="2338" r="5422" b="44824"/>
                    <a:stretch>
                      <a:fillRect/>
                    </a:stretch>
                  </pic:blipFill>
                  <pic:spPr>
                    <a:xfrm>
                      <a:off x="0" y="0"/>
                      <a:ext cx="6038850" cy="4953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E030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S</w:t>
      </w:r>
      <w:r w:rsidR="007406A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bookmarkStart w:id="0" w:name="_GoBack"/>
      <w:bookmarkEnd w:id="0"/>
      <w:r w:rsidRPr="00E030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 xml:space="preserve"> Fig.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</w:t>
      </w:r>
      <w:r w:rsidRPr="00E030F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response to thapsigargin. </w:t>
      </w:r>
      <w:r w:rsidRPr="00E030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A)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Quantitative RT-PCR measurements of  </w:t>
      </w:r>
      <w:r w:rsidRPr="00E030F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mRNA levels in WT young animals under non stress (NS) and treatment with 5 μM thapsigargin (TG), (n = 3 independent experiments).  </w:t>
      </w:r>
      <w:r w:rsidRPr="00E030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 xml:space="preserve">(B) 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Percentage of eggs that developed into L4 larvae after 3 days on 10 μM thapsigargin. Each strain was scored in three independent experiments in triplicates. </w:t>
      </w:r>
      <w:r w:rsidRPr="00E030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 xml:space="preserve">(C) 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Quantification of WT (EV) or RNAi-treated day one adults carrying P</w:t>
      </w:r>
      <w:r w:rsidRPr="00E030F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hsp-4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::GFP transgene, treated or not with 5 μM thapsigargin. The worms were kept on RNAi plates for one generation before exposure to ER stress treatments. Values represent mean fluorescence/µm</w:t>
      </w:r>
      <w:r w:rsidRPr="00E030F6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ro-RO"/>
        </w:rPr>
        <w:t>2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x 1000. The red bars indicate the average ±SEM. </w:t>
      </w:r>
      <w:r w:rsidRPr="00E030F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 xml:space="preserve">(D) 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Analysis of </w:t>
      </w:r>
      <w:r w:rsidRPr="00E030F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xbp-1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spliced/unspliced ratio from young adults of indicated strains. Total RNA was isolated, reverse transcribed and used for PCR analysis of </w:t>
      </w:r>
      <w:r w:rsidRPr="00E030F6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xbp-1</w:t>
      </w:r>
      <w:r w:rsidRPr="00E030F6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splicing forms.</w:t>
      </w:r>
    </w:p>
    <w:p w14:paraId="381B81D8" w14:textId="77777777" w:rsidR="00E030F6" w:rsidRPr="00E030F6" w:rsidRDefault="00E030F6">
      <w:pPr>
        <w:rPr>
          <w:lang w:val="ro-RO"/>
        </w:rPr>
      </w:pPr>
    </w:p>
    <w:sectPr w:rsidR="00E030F6" w:rsidRPr="00E030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F6"/>
    <w:rsid w:val="007406AC"/>
    <w:rsid w:val="00E030F6"/>
    <w:rsid w:val="00E6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18EC"/>
  <w15:chartTrackingRefBased/>
  <w15:docId w15:val="{C565EF62-6EBD-42A9-9034-BC69AC69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Clarolita Villafranca</cp:lastModifiedBy>
  <cp:revision>2</cp:revision>
  <dcterms:created xsi:type="dcterms:W3CDTF">2022-02-14T22:08:00Z</dcterms:created>
  <dcterms:modified xsi:type="dcterms:W3CDTF">2022-03-07T16:47:00Z</dcterms:modified>
</cp:coreProperties>
</file>